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6440" w:rsidRDefault="00EC7502" w:rsidP="00EC7502">
      <w:pPr>
        <w:pStyle w:val="Title"/>
        <w:jc w:val="center"/>
      </w:pPr>
      <w:r>
        <w:t>Supplementary Methods</w:t>
      </w:r>
    </w:p>
    <w:p w:rsidR="00EC7502" w:rsidRDefault="00EC7502" w:rsidP="00EC7502"/>
    <w:p w:rsidR="00EC7502" w:rsidRDefault="00EC7502" w:rsidP="00EC7502"/>
    <w:p w:rsidR="00EC7502" w:rsidRDefault="00EC7502" w:rsidP="00EC7502">
      <w:pPr>
        <w:pStyle w:val="Heading1"/>
      </w:pPr>
      <w:r>
        <w:t>HCP Demographics</w:t>
      </w:r>
    </w:p>
    <w:p w:rsidR="00EC7502" w:rsidRDefault="00EC7502" w:rsidP="00EC7502"/>
    <w:p w:rsidR="00EC7502" w:rsidRDefault="00EC7502" w:rsidP="00EC7502"/>
    <w:p w:rsidR="00EC7502" w:rsidRPr="00EC7502" w:rsidRDefault="00EC7502" w:rsidP="00EC7502">
      <w:pPr>
        <w:pStyle w:val="NormalWeb"/>
        <w:spacing w:before="0" w:beforeAutospacing="0" w:after="0" w:afterAutospacing="0"/>
        <w:rPr>
          <w:rFonts w:ascii="Calibri" w:hAnsi="Calibri"/>
          <w:sz w:val="22"/>
          <w:szCs w:val="22"/>
        </w:rPr>
      </w:pPr>
      <w:r w:rsidRPr="00EC7502">
        <w:rPr>
          <w:rFonts w:ascii="Calibri" w:hAnsi="Calibri"/>
          <w:sz w:val="22"/>
          <w:szCs w:val="22"/>
        </w:rPr>
        <w:t xml:space="preserve">          </w:t>
      </w:r>
    </w:p>
    <w:tbl>
      <w:tblPr>
        <w:tblW w:w="0" w:type="auto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758"/>
        <w:gridCol w:w="798"/>
      </w:tblGrid>
      <w:tr w:rsidR="00EC7502" w:rsidRPr="00EC7502" w:rsidTr="00EC7502">
        <w:tc>
          <w:tcPr>
            <w:tcW w:w="17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Family Size</w:t>
            </w: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        </w:t>
            </w:r>
          </w:p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Count</w:t>
            </w:r>
          </w:p>
        </w:tc>
      </w:tr>
      <w:tr w:rsidR="00EC7502" w:rsidRPr="00EC7502" w:rsidTr="00EC7502">
        <w:tc>
          <w:tcPr>
            <w:tcW w:w="17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4</w:t>
            </w:r>
          </w:p>
        </w:tc>
      </w:tr>
      <w:tr w:rsidR="00EC7502" w:rsidRPr="00EC7502" w:rsidTr="00EC7502">
        <w:tc>
          <w:tcPr>
            <w:tcW w:w="17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62</w:t>
            </w:r>
          </w:p>
        </w:tc>
      </w:tr>
      <w:tr w:rsidR="00EC7502" w:rsidRPr="00EC7502" w:rsidTr="00EC7502">
        <w:tc>
          <w:tcPr>
            <w:tcW w:w="17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78</w:t>
            </w:r>
          </w:p>
        </w:tc>
      </w:tr>
      <w:tr w:rsidR="00EC7502" w:rsidRPr="00EC7502" w:rsidTr="00EC7502">
        <w:tc>
          <w:tcPr>
            <w:tcW w:w="17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5</w:t>
            </w:r>
          </w:p>
        </w:tc>
      </w:tr>
      <w:tr w:rsidR="00EC7502" w:rsidRPr="00EC7502" w:rsidTr="00EC7502">
        <w:tc>
          <w:tcPr>
            <w:tcW w:w="17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</w:t>
            </w:r>
          </w:p>
        </w:tc>
      </w:tr>
      <w:tr w:rsidR="00EC7502" w:rsidRPr="00EC7502" w:rsidTr="00EC7502">
        <w:tc>
          <w:tcPr>
            <w:tcW w:w="17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</w:tr>
    </w:tbl>
    <w:p w:rsidR="00EC7502" w:rsidRPr="00EC7502" w:rsidRDefault="00EC7502" w:rsidP="00EC7502">
      <w:pPr>
        <w:rPr>
          <w:rFonts w:ascii="Calibri" w:eastAsia="Times New Roman" w:hAnsi="Calibri" w:cs="Times New Roman"/>
          <w:sz w:val="22"/>
          <w:szCs w:val="22"/>
          <w:lang w:eastAsia="en-GB"/>
        </w:rPr>
      </w:pPr>
      <w:r w:rsidRPr="00EC7502">
        <w:rPr>
          <w:rFonts w:ascii="Calibri" w:eastAsia="Times New Roman" w:hAnsi="Calibri" w:cs="Times New Roman"/>
          <w:sz w:val="22"/>
          <w:szCs w:val="22"/>
          <w:lang w:eastAsia="en-GB"/>
        </w:rPr>
        <w:t> </w:t>
      </w:r>
    </w:p>
    <w:p w:rsidR="00EC7502" w:rsidRPr="00EC7502" w:rsidRDefault="00EC7502" w:rsidP="00EC7502">
      <w:pPr>
        <w:rPr>
          <w:rFonts w:ascii="Calibri" w:eastAsia="Times New Roman" w:hAnsi="Calibri" w:cs="Times New Roman"/>
          <w:sz w:val="22"/>
          <w:szCs w:val="22"/>
          <w:lang w:eastAsia="en-GB"/>
        </w:rPr>
      </w:pPr>
      <w:r w:rsidRPr="00EC7502">
        <w:rPr>
          <w:rFonts w:ascii="Calibri" w:eastAsia="Times New Roman" w:hAnsi="Calibri" w:cs="Times New Roman"/>
          <w:sz w:val="22"/>
          <w:szCs w:val="22"/>
          <w:lang w:eastAsia="en-GB"/>
        </w:rPr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3717"/>
        <w:gridCol w:w="801"/>
      </w:tblGrid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Count</w:t>
            </w:r>
          </w:p>
        </w:tc>
      </w:tr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4</w:t>
            </w:r>
          </w:p>
        </w:tc>
      </w:tr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lack or African American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76</w:t>
            </w:r>
          </w:p>
        </w:tc>
      </w:tr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ispanic/ Latino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5</w:t>
            </w:r>
          </w:p>
        </w:tc>
      </w:tr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sian/ Nat. Hawaiian/ Other Pacific Is.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61</w:t>
            </w:r>
          </w:p>
        </w:tc>
      </w:tr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More than one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2</w:t>
            </w:r>
          </w:p>
        </w:tc>
      </w:tr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Unknown or Not Reported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</w:t>
            </w:r>
          </w:p>
        </w:tc>
      </w:tr>
      <w:tr w:rsidR="00EC7502" w:rsidRPr="00EC7502" w:rsidTr="00EC7502">
        <w:tc>
          <w:tcPr>
            <w:tcW w:w="37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m. Indian/ Alaskan Nat.</w:t>
            </w:r>
          </w:p>
        </w:tc>
        <w:tc>
          <w:tcPr>
            <w:tcW w:w="8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C7502" w:rsidRPr="00EC7502" w:rsidRDefault="00EC7502" w:rsidP="00EC750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</w:t>
            </w:r>
          </w:p>
        </w:tc>
      </w:tr>
    </w:tbl>
    <w:p w:rsidR="00EC7502" w:rsidRPr="00EC7502" w:rsidRDefault="00EC7502" w:rsidP="00EC7502">
      <w:pPr>
        <w:rPr>
          <w:rFonts w:ascii="Calibri" w:eastAsia="Times New Roman" w:hAnsi="Calibri" w:cs="Times New Roman"/>
          <w:sz w:val="22"/>
          <w:szCs w:val="22"/>
          <w:lang w:eastAsia="en-GB"/>
        </w:rPr>
      </w:pPr>
      <w:r w:rsidRPr="00EC7502">
        <w:rPr>
          <w:rFonts w:ascii="Calibri" w:eastAsia="Times New Roman" w:hAnsi="Calibri" w:cs="Times New Roman"/>
          <w:sz w:val="22"/>
          <w:szCs w:val="22"/>
          <w:lang w:eastAsia="en-GB"/>
        </w:rPr>
        <w:t> </w:t>
      </w:r>
    </w:p>
    <w:p w:rsidR="00EC7502" w:rsidRPr="00EC7502" w:rsidRDefault="00EC7502" w:rsidP="00EC7502">
      <w:pPr>
        <w:rPr>
          <w:rFonts w:ascii="Calibri" w:eastAsia="Times New Roman" w:hAnsi="Calibri" w:cs="Times New Roman"/>
          <w:sz w:val="22"/>
          <w:szCs w:val="22"/>
          <w:lang w:eastAsia="en-GB"/>
        </w:rPr>
      </w:pPr>
      <w:r w:rsidRPr="00EC7502">
        <w:rPr>
          <w:rFonts w:ascii="Calibri" w:eastAsia="Times New Roman" w:hAnsi="Calibri" w:cs="Times New Roman"/>
          <w:sz w:val="22"/>
          <w:szCs w:val="22"/>
          <w:lang w:eastAsia="en-GB"/>
        </w:rPr>
        <w:t> </w:t>
      </w:r>
    </w:p>
    <w:tbl>
      <w:tblPr>
        <w:tblpPr w:leftFromText="180" w:rightFromText="180" w:vertAnchor="text" w:horzAnchor="margin" w:tblpY="-75"/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72"/>
        <w:gridCol w:w="798"/>
      </w:tblGrid>
      <w:tr w:rsidR="00C77F7C" w:rsidRPr="00EC7502" w:rsidTr="00C77F7C">
        <w:tc>
          <w:tcPr>
            <w:tcW w:w="12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Count</w:t>
            </w:r>
          </w:p>
        </w:tc>
      </w:tr>
      <w:tr w:rsidR="00C77F7C" w:rsidRPr="00EC7502" w:rsidTr="00C77F7C">
        <w:tc>
          <w:tcPr>
            <w:tcW w:w="12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2-25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27</w:t>
            </w:r>
          </w:p>
        </w:tc>
      </w:tr>
      <w:tr w:rsidR="00C77F7C" w:rsidRPr="00EC7502" w:rsidTr="00C77F7C">
        <w:tc>
          <w:tcPr>
            <w:tcW w:w="12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6-30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77</w:t>
            </w:r>
          </w:p>
        </w:tc>
      </w:tr>
      <w:tr w:rsidR="00C77F7C" w:rsidRPr="00EC7502" w:rsidTr="00C77F7C">
        <w:tc>
          <w:tcPr>
            <w:tcW w:w="12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1-35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77</w:t>
            </w:r>
          </w:p>
        </w:tc>
      </w:tr>
      <w:tr w:rsidR="00C77F7C" w:rsidRPr="00EC7502" w:rsidTr="00C77F7C">
        <w:tc>
          <w:tcPr>
            <w:tcW w:w="12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+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77F7C" w:rsidRPr="00EC7502" w:rsidRDefault="00C77F7C" w:rsidP="00C77F7C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EC750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2</w:t>
            </w:r>
          </w:p>
        </w:tc>
      </w:tr>
    </w:tbl>
    <w:p w:rsidR="00EC7502" w:rsidRPr="00EC7502" w:rsidRDefault="00EC7502" w:rsidP="00EC7502">
      <w:pPr>
        <w:rPr>
          <w:rFonts w:ascii="Calibri" w:eastAsia="Times New Roman" w:hAnsi="Calibri" w:cs="Times New Roman"/>
          <w:sz w:val="22"/>
          <w:szCs w:val="22"/>
          <w:lang w:eastAsia="en-GB"/>
        </w:rPr>
      </w:pPr>
      <w:r w:rsidRPr="00EC7502">
        <w:rPr>
          <w:rFonts w:ascii="Calibri" w:eastAsia="Times New Roman" w:hAnsi="Calibri" w:cs="Times New Roman"/>
          <w:sz w:val="22"/>
          <w:szCs w:val="22"/>
          <w:lang w:eastAsia="en-GB"/>
        </w:rPr>
        <w:t> </w:t>
      </w:r>
    </w:p>
    <w:p w:rsidR="00EC7502" w:rsidRPr="00EC7502" w:rsidRDefault="00EC7502" w:rsidP="00EC7502"/>
    <w:p w:rsidR="00EC7502" w:rsidRDefault="00EC7502"/>
    <w:p w:rsidR="00EC7502" w:rsidRDefault="00EC7502"/>
    <w:p w:rsidR="00EC7502" w:rsidRDefault="00EC7502"/>
    <w:p w:rsidR="00EC7502" w:rsidRDefault="00EC7502"/>
    <w:p w:rsidR="00EC7502" w:rsidRDefault="00EC7502"/>
    <w:p w:rsidR="00EC7502" w:rsidRDefault="00EC7502"/>
    <w:p w:rsidR="00EC7502" w:rsidRDefault="00EC7502"/>
    <w:p w:rsidR="00EC7502" w:rsidRDefault="00EC7502"/>
    <w:p w:rsidR="00EC7502" w:rsidRDefault="00EC7502" w:rsidP="00EC7502">
      <w:pPr>
        <w:pStyle w:val="Heading1"/>
      </w:pPr>
      <w:r>
        <w:lastRenderedPageBreak/>
        <w:t>Bivariate SOLARIUS Outputs</w:t>
      </w:r>
    </w:p>
    <w:p w:rsidR="00EC7502" w:rsidRDefault="00EC7502"/>
    <w:p w:rsidR="00EC7502" w:rsidRDefault="00235352">
      <w:r>
        <w:t>PC1 (Negative Disposition)</w:t>
      </w:r>
      <w:r w:rsidR="007C7DCD">
        <w:t xml:space="preserve"> Bivariate SOLARIUS Analysis with </w:t>
      </w:r>
      <w:proofErr w:type="spellStart"/>
      <w:r w:rsidR="007C7DCD">
        <w:t>iFC</w:t>
      </w:r>
      <w:proofErr w:type="spellEnd"/>
      <w:r w:rsidR="007C7DCD">
        <w:t xml:space="preserve"> Phenotypes.</w:t>
      </w:r>
    </w:p>
    <w:p w:rsidR="00235352" w:rsidRDefault="00235352"/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171"/>
        <w:gridCol w:w="947"/>
        <w:gridCol w:w="1207"/>
        <w:gridCol w:w="947"/>
        <w:gridCol w:w="1284"/>
        <w:gridCol w:w="1089"/>
        <w:gridCol w:w="1089"/>
      </w:tblGrid>
      <w:tr w:rsidR="00235352" w:rsidRPr="00235352" w:rsidTr="00073F5F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PC1 (Negative Disposition) Correlation Variable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P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Est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P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P-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val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E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Est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E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P-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val</w:t>
            </w:r>
            <w:proofErr w:type="spellEnd"/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G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Est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G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P-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val</w:t>
            </w:r>
            <w:proofErr w:type="spellEnd"/>
          </w:p>
        </w:tc>
      </w:tr>
      <w:tr w:rsidR="00235352" w:rsidRPr="00235352" w:rsidTr="00F21970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Superficial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700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26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725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197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559</w:t>
            </w:r>
          </w:p>
        </w:tc>
      </w:tr>
      <w:tr w:rsidR="00235352" w:rsidRPr="00235352" w:rsidTr="00F21970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Laterobasal</w:t>
            </w:r>
            <w:proofErr w:type="spellEnd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943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7C7DCD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702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7C7DCD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303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235352" w:rsidRPr="00235352" w:rsidRDefault="007C7DCD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651</w:t>
            </w:r>
          </w:p>
        </w:tc>
      </w:tr>
      <w:tr w:rsidR="00235352" w:rsidRPr="00235352" w:rsidTr="00F21970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CeA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7C7DCD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7C7DCD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463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7C7DCD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7C7DCD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981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D0378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235352" w:rsidRPr="00235352" w:rsidRDefault="002D0378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A</w:t>
            </w:r>
          </w:p>
        </w:tc>
      </w:tr>
      <w:tr w:rsidR="00235352" w:rsidRPr="00235352" w:rsidTr="00F21970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Centromedial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08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67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356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349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235352" w:rsidRPr="00235352" w:rsidRDefault="00235352" w:rsidP="00235352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270</w:t>
            </w:r>
          </w:p>
        </w:tc>
      </w:tr>
    </w:tbl>
    <w:p w:rsidR="00235352" w:rsidRDefault="00235352"/>
    <w:p w:rsidR="00235352" w:rsidRDefault="007C7DCD">
      <w:r>
        <w:t xml:space="preserve">PC2 (Alcohol Use) Bivariate SOLARIUS Analysis with </w:t>
      </w:r>
      <w:proofErr w:type="spellStart"/>
      <w:r>
        <w:t>iFC</w:t>
      </w:r>
      <w:proofErr w:type="spellEnd"/>
      <w:r>
        <w:t xml:space="preserve"> Phenotypes </w:t>
      </w:r>
    </w:p>
    <w:p w:rsidR="007C7DCD" w:rsidRDefault="007C7DCD"/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1"/>
        <w:gridCol w:w="947"/>
        <w:gridCol w:w="1207"/>
        <w:gridCol w:w="947"/>
        <w:gridCol w:w="1284"/>
        <w:gridCol w:w="1089"/>
        <w:gridCol w:w="1089"/>
      </w:tblGrid>
      <w:tr w:rsidR="007C7DCD" w:rsidTr="0085543D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PC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lcohol Use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) Correlation Variable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P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Est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P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P-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val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E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Est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E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P-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val</w:t>
            </w:r>
            <w:proofErr w:type="spellEnd"/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G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Est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7C7DCD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RhoG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P-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val</w:t>
            </w:r>
            <w:proofErr w:type="spellEnd"/>
          </w:p>
        </w:tc>
      </w:tr>
      <w:tr w:rsidR="007C7DCD" w:rsidRPr="00235352" w:rsidTr="0085543D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Superficial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36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270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278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699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77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811</w:t>
            </w:r>
          </w:p>
        </w:tc>
      </w:tr>
      <w:tr w:rsidR="007C7DCD" w:rsidRPr="00235352" w:rsidTr="0085543D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Laterobasal</w:t>
            </w:r>
            <w:proofErr w:type="spellEnd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12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702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55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427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406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529</w:t>
            </w:r>
          </w:p>
        </w:tc>
      </w:tr>
      <w:tr w:rsidR="007C7DCD" w:rsidRPr="00235352" w:rsidTr="0085543D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CeA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013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703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91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135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2D0378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7C7DCD" w:rsidRPr="00235352" w:rsidRDefault="002D0378" w:rsidP="0085543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A</w:t>
            </w:r>
          </w:p>
        </w:tc>
      </w:tr>
      <w:tr w:rsidR="007C7DCD" w:rsidRPr="00235352" w:rsidTr="0085543D">
        <w:tc>
          <w:tcPr>
            <w:tcW w:w="21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7C7DCD" w:rsidRPr="00235352" w:rsidRDefault="007C7DCD" w:rsidP="007C7DC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ST - Centromedial Amygdala </w:t>
            </w:r>
            <w:proofErr w:type="spellStart"/>
            <w:r w:rsidRPr="00235352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iFC</w:t>
            </w:r>
            <w:proofErr w:type="spellEnd"/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7C7DC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7C7DC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81</w:t>
            </w:r>
          </w:p>
        </w:tc>
        <w:tc>
          <w:tcPr>
            <w:tcW w:w="9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7C7DC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047</w:t>
            </w:r>
          </w:p>
        </w:tc>
        <w:tc>
          <w:tcPr>
            <w:tcW w:w="1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7C7DC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12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:rsidR="007C7DCD" w:rsidRPr="00235352" w:rsidRDefault="007C7DCD" w:rsidP="007C7DC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0.205</w:t>
            </w:r>
          </w:p>
        </w:tc>
        <w:tc>
          <w:tcPr>
            <w:tcW w:w="1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7C7DCD" w:rsidRPr="00235352" w:rsidRDefault="007C7DCD" w:rsidP="007C7DCD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.505</w:t>
            </w:r>
          </w:p>
        </w:tc>
      </w:tr>
    </w:tbl>
    <w:p w:rsidR="007C7DCD" w:rsidRDefault="007C7DCD"/>
    <w:p w:rsidR="007C7DCD" w:rsidRDefault="007C7DCD">
      <w:r>
        <w:t xml:space="preserve">No phenotypic, environmental, or genetic correlations were observed between the principal components and the </w:t>
      </w:r>
      <w:proofErr w:type="spellStart"/>
      <w:r>
        <w:t>iFC</w:t>
      </w:r>
      <w:proofErr w:type="spellEnd"/>
      <w:r>
        <w:t xml:space="preserve"> variables. </w:t>
      </w:r>
      <w:r w:rsidR="002D0378">
        <w:t xml:space="preserve">For the BST-CeA Amygdala </w:t>
      </w:r>
      <w:proofErr w:type="spellStart"/>
      <w:r w:rsidR="002D0378">
        <w:t>iFC</w:t>
      </w:r>
      <w:proofErr w:type="spellEnd"/>
      <w:r w:rsidR="002D0378">
        <w:t xml:space="preserve"> variable, </w:t>
      </w:r>
      <w:proofErr w:type="spellStart"/>
      <w:r w:rsidR="002D0378">
        <w:t>RhoG</w:t>
      </w:r>
      <w:proofErr w:type="spellEnd"/>
      <w:r w:rsidR="002D0378">
        <w:t xml:space="preserve"> c</w:t>
      </w:r>
      <w:r w:rsidR="00643F6B">
        <w:t>ould not</w:t>
      </w:r>
      <w:r w:rsidR="002D0378">
        <w:t xml:space="preserve"> be estimated because the heritability</w:t>
      </w:r>
      <w:r w:rsidR="00643F6B">
        <w:t xml:space="preserve"> estimate of the variable</w:t>
      </w:r>
      <w:r w:rsidR="002D0378">
        <w:t xml:space="preserve"> is 0 (See Table 6). </w:t>
      </w:r>
    </w:p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/>
    <w:p w:rsidR="00C77F7C" w:rsidRDefault="00C77F7C" w:rsidP="00C77F7C">
      <w:pPr>
        <w:pStyle w:val="Heading1"/>
      </w:pPr>
      <w:r>
        <w:lastRenderedPageBreak/>
        <w:t>Mean Fractional Displacement Correlations</w:t>
      </w:r>
    </w:p>
    <w:p w:rsidR="00C77F7C" w:rsidRDefault="00C77F7C" w:rsidP="00C77F7C"/>
    <w:p w:rsidR="00C77F7C" w:rsidRPr="00C77F7C" w:rsidRDefault="00C77F7C" w:rsidP="00C77F7C">
      <w:r w:rsidRPr="00C77F7C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8DDCA8" wp14:editId="5F3D2BDB">
                <wp:simplePos x="0" y="0"/>
                <wp:positionH relativeFrom="column">
                  <wp:posOffset>-192320</wp:posOffset>
                </wp:positionH>
                <wp:positionV relativeFrom="paragraph">
                  <wp:posOffset>233317</wp:posOffset>
                </wp:positionV>
                <wp:extent cx="5881859" cy="8207542"/>
                <wp:effectExtent l="0" t="0" r="0" b="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CFC92E-CF2F-534E-B6E8-0B4CA07E3E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1859" cy="8207542"/>
                          <a:chOff x="97966" y="0"/>
                          <a:chExt cx="5881859" cy="8207542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AD439BE-ADA6-8B4C-9729-7D18F1F87B04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967" y="0"/>
                            <a:ext cx="2819636" cy="25546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15B655C-766B-A940-BE53-D66D3C4333F5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60186" y="52894"/>
                            <a:ext cx="2819638" cy="25017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2D56E50-6183-0547-B89F-11605DA9557B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966" y="2804868"/>
                            <a:ext cx="2819637" cy="25058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90262492-5EE3-5049-9D08-0F636F1E3CBE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60186" y="2809011"/>
                            <a:ext cx="2819638" cy="25017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2200479-AA8C-AF46-887F-30057B830EA7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60187" y="5560986"/>
                            <a:ext cx="2819638" cy="2646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16B6F2F-BB75-364D-81AE-5391231735F4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966" y="5560987"/>
                            <a:ext cx="2917603" cy="2646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0CEFA3C" id="Group 10" o:spid="_x0000_s1026" style="position:absolute;margin-left:-15.15pt;margin-top:18.35pt;width:463.15pt;height:646.25pt;z-index:251659264;mso-width-relative:margin" coordorigin="979" coordsize="58818,8207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Chart, scatter chart&#10;&#10;Description automatically generated" style="position:absolute;left:979;width:28197;height:255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">
                  <v:imagedata r:id="rId10" o:title="Chart, scatter chart&#10;&#10;Description automatically generated"/>
                </v:shape>
                <v:shape id="Picture 3" o:spid="_x0000_s1028" type="#_x0000_t75" alt="Chart, scatter chart&#10;&#10;Description automatically generated" style="position:absolute;left:31601;top:528;width:28197;height:250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">
                  <v:imagedata r:id="rId11" o:title="Chart, scatter chart&#10;&#10;Description automatically generated"/>
                </v:shape>
                <v:shape id="Picture 4" o:spid="_x0000_s1029" type="#_x0000_t75" alt="Chart, scatter chart&#10;&#10;Description automatically generated" style="position:absolute;left:979;top:28048;width:28197;height:250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">
                  <v:imagedata r:id="rId12" o:title="Chart, scatter chart&#10;&#10;Description automatically generated"/>
                </v:shape>
                <v:shape id="Picture 5" o:spid="_x0000_s1030" type="#_x0000_t75" alt="Chart, scatter chart&#10;&#10;Description automatically generated" style="position:absolute;left:31601;top:28090;width:28197;height:250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">
                  <v:imagedata r:id="rId13" o:title="Chart, scatter chart&#10;&#10;Description automatically generated"/>
                </v:shape>
                <v:shape id="Picture 6" o:spid="_x0000_s1031" type="#_x0000_t75" alt="Chart, scatter chart&#10;&#10;Description automatically generated" style="position:absolute;left:31601;top:55609;width:28197;height:264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">
                  <v:imagedata r:id="rId14" o:title="Chart, scatter chart&#10;&#10;Description automatically generated"/>
                </v:shape>
                <v:shape id="Picture 7" o:spid="_x0000_s1032" type="#_x0000_t75" alt="Chart, scatter chart&#10;&#10;Description automatically generated" style="position:absolute;left:979;top:55609;width:29176;height:264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">
                  <v:imagedata r:id="rId15" o:title="Chart, scatter chart&#10;&#10;Description automatically generated"/>
                </v:shape>
              </v:group>
            </w:pict>
          </mc:Fallback>
        </mc:AlternateContent>
      </w:r>
    </w:p>
    <w:p w:rsidR="00C77F7C" w:rsidRDefault="00C77F7C"/>
    <w:sectPr w:rsidR="00C77F7C" w:rsidSect="00A308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02"/>
    <w:rsid w:val="00040F35"/>
    <w:rsid w:val="001806D2"/>
    <w:rsid w:val="00235352"/>
    <w:rsid w:val="002D0378"/>
    <w:rsid w:val="003C6703"/>
    <w:rsid w:val="00443B4E"/>
    <w:rsid w:val="005D439A"/>
    <w:rsid w:val="00643F6B"/>
    <w:rsid w:val="007C7DCD"/>
    <w:rsid w:val="00913EFB"/>
    <w:rsid w:val="009D11EE"/>
    <w:rsid w:val="00A308D0"/>
    <w:rsid w:val="00C77F7C"/>
    <w:rsid w:val="00EC7502"/>
    <w:rsid w:val="00FD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9723A"/>
  <w14:defaultImageDpi w14:val="32767"/>
  <w15:chartTrackingRefBased/>
  <w15:docId w15:val="{67C7FD74-03B2-1848-9738-36C1203D1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5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5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5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75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C750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EC750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9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3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5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6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6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9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erry</dc:creator>
  <cp:keywords/>
  <dc:description/>
  <cp:lastModifiedBy>Samuel Berry</cp:lastModifiedBy>
  <cp:revision>4</cp:revision>
  <dcterms:created xsi:type="dcterms:W3CDTF">2020-11-09T10:38:00Z</dcterms:created>
  <dcterms:modified xsi:type="dcterms:W3CDTF">2020-11-12T10:43:00Z</dcterms:modified>
</cp:coreProperties>
</file>